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1C9A" w:rsidRDefault="00821C9A" w:rsidP="00821C9A">
      <w:pPr>
        <w:spacing w:line="360" w:lineRule="auto"/>
      </w:pPr>
      <w:r w:rsidRPr="00E37B11">
        <w:t>Supplementary Figure S</w:t>
      </w:r>
      <w:r w:rsidR="008F1A10">
        <w:t>1</w:t>
      </w:r>
      <w:r w:rsidRPr="00E37B11">
        <w:t>. Sum of square</w:t>
      </w:r>
      <w:r w:rsidR="00245085">
        <w:t>s</w:t>
      </w:r>
      <w:bookmarkStart w:id="0" w:name="_GoBack"/>
      <w:bookmarkEnd w:id="0"/>
      <w:r w:rsidRPr="00E37B11">
        <w:t xml:space="preserve"> differences (SSD) between our SNV spectrum and the </w:t>
      </w:r>
      <w:r>
        <w:t xml:space="preserve">fresh frozen </w:t>
      </w:r>
      <w:r w:rsidRPr="00E37B11">
        <w:t>TCGA SNV spectrum at various allele frequency threshold for variant filtering.</w:t>
      </w:r>
    </w:p>
    <w:p w:rsidR="00821C9A" w:rsidRDefault="00821C9A" w:rsidP="00821C9A">
      <w:pPr>
        <w:spacing w:line="360" w:lineRule="auto"/>
      </w:pPr>
      <w:r>
        <w:rPr>
          <w:noProof/>
          <w:lang w:val="en-US"/>
        </w:rPr>
        <w:drawing>
          <wp:inline distT="0" distB="0" distL="0" distR="0" wp14:anchorId="1FDC1EB1" wp14:editId="5A923940">
            <wp:extent cx="5727700" cy="4330700"/>
            <wp:effectExtent l="0" t="0" r="6350" b="0"/>
            <wp:docPr id="4" name="Picture 4" descr="\\cmvm.datastore.ed.ac.uk\igmm\Genetics-lab\Robb\caelyx project\manuscript\SoSD.plot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cmvm.datastore.ed.ac.uk\igmm\Genetics-lab\Robb\caelyx project\manuscript\SoSD.plot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33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1C9A" w:rsidRPr="001B6AE6" w:rsidRDefault="00821C9A" w:rsidP="00821C9A">
      <w:pPr>
        <w:rPr>
          <w:szCs w:val="20"/>
        </w:rPr>
      </w:pPr>
    </w:p>
    <w:sectPr w:rsidR="00821C9A" w:rsidRPr="001B6A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EED"/>
    <w:rsid w:val="000B7EED"/>
    <w:rsid w:val="001B6AE6"/>
    <w:rsid w:val="00245085"/>
    <w:rsid w:val="006C001D"/>
    <w:rsid w:val="00821C9A"/>
    <w:rsid w:val="008D72AD"/>
    <w:rsid w:val="008F1A10"/>
    <w:rsid w:val="00CA4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C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7E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50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08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C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7E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50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08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IS Robert</dc:creator>
  <cp:keywords/>
  <dc:description/>
  <cp:lastModifiedBy>Calumpang, Mario Jade</cp:lastModifiedBy>
  <cp:revision>7</cp:revision>
  <dcterms:created xsi:type="dcterms:W3CDTF">2017-01-05T12:05:00Z</dcterms:created>
  <dcterms:modified xsi:type="dcterms:W3CDTF">2018-01-02T23:19:00Z</dcterms:modified>
</cp:coreProperties>
</file>